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Alzheimer’s disease and current smoking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23.250846  (df = 7)  P = 0.0015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001645" cy="2124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64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vascular dementia and current smoking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5.417736  (df = 3)  P = 0.1436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085465" cy="2183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dementia unspecified and current smoking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9.171697  (df = 4)  P = 0.0569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114675" cy="22047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cognitive decline and current smoking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5.874359  (df = 5)  P = 0.3186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769995" cy="26708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Alzheimer’s disease and ex-smo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11.269089  (df = 6)  P = 0.0804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430270" cy="24276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vascular dementia and ex-smo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1.344066  (df = 3)  P = 0.7187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543300" cy="25076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dementia unspecified and ex-smoker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3.864438  (df = 3)  P = 0.2765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430270" cy="24276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Cochran’s Q and funnel plots for cognitive decline and ex-smo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u w:val="single"/>
        </w:rPr>
        <w:t>Non-combinability of studies</w:t>
      </w:r>
    </w:p>
    <w:p>
      <w:pPr>
        <w:pStyle w:val="Normal"/>
        <w:autoSpaceDE w:val="false"/>
        <w:ind w:left="1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chran Q = 0.865691  (df = 3)  P = 0.8337</w:t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ind w:left="138" w:right="2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430270" cy="24276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20:23:00Z</dcterms:created>
  <dc:creator>rpeters</dc:creator>
  <dc:description/>
  <cp:keywords/>
  <dc:language>en-US</dc:language>
  <cp:lastModifiedBy>rpeters</cp:lastModifiedBy>
  <dcterms:modified xsi:type="dcterms:W3CDTF">2008-12-10T20:57:00Z</dcterms:modified>
  <cp:revision>3</cp:revision>
  <dc:subject/>
  <dc:title>Appendix 2</dc:title>
</cp:coreProperties>
</file>